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DFC4F" w14:textId="77777777" w:rsidR="00DB2993" w:rsidRDefault="00DB2993" w:rsidP="00C07B6C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615D0642" w14:textId="48BE475E" w:rsidR="00DB2993" w:rsidRDefault="3E514DDC" w:rsidP="3E514DDC">
      <w:pPr>
        <w:rPr>
          <w:rFonts w:ascii="Times New Roman" w:hAnsi="Times New Roman" w:cs="Times New Roman"/>
          <w:b/>
          <w:bCs/>
          <w:highlight w:val="yellow"/>
          <w:lang w:val="en-US"/>
        </w:rPr>
      </w:pPr>
      <w:r w:rsidRPr="3E514DDC">
        <w:rPr>
          <w:rFonts w:ascii="Times New Roman" w:hAnsi="Times New Roman" w:cs="Times New Roman"/>
          <w:b/>
          <w:bCs/>
          <w:lang w:val="en-US"/>
        </w:rPr>
        <w:t>Supplementary Table S1. Concordance between different cutoff points for dynapenia according to sex.</w:t>
      </w:r>
    </w:p>
    <w:p w14:paraId="28CF7A1C" w14:textId="3A8C4F1A" w:rsidR="008E1648" w:rsidRDefault="008E1648" w:rsidP="00C07B6C">
      <w:pPr>
        <w:rPr>
          <w:rFonts w:ascii="Times New Roman" w:hAnsi="Times New Roman" w:cs="Times New Roman"/>
          <w:b/>
          <w:highlight w:val="yellow"/>
          <w:lang w:val="en-US"/>
        </w:rPr>
      </w:pPr>
    </w:p>
    <w:tbl>
      <w:tblPr>
        <w:tblW w:w="88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6"/>
        <w:gridCol w:w="1231"/>
        <w:gridCol w:w="992"/>
        <w:gridCol w:w="1134"/>
        <w:gridCol w:w="992"/>
        <w:gridCol w:w="992"/>
        <w:gridCol w:w="1134"/>
        <w:gridCol w:w="1276"/>
      </w:tblGrid>
      <w:tr w:rsidR="008E1648" w:rsidRPr="00FC73F1" w14:paraId="07E52F67" w14:textId="77777777">
        <w:trPr>
          <w:trHeight w:val="315"/>
          <w:jc w:val="center"/>
        </w:trPr>
        <w:tc>
          <w:tcPr>
            <w:tcW w:w="232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F343FC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114F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en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98D9B7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Women</w:t>
            </w:r>
          </w:p>
        </w:tc>
      </w:tr>
      <w:tr w:rsidR="008E1648" w:rsidRPr="00FC73F1" w14:paraId="7E04CCEC" w14:textId="77777777">
        <w:trPr>
          <w:trHeight w:val="315"/>
          <w:jc w:val="center"/>
        </w:trPr>
        <w:tc>
          <w:tcPr>
            <w:tcW w:w="232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E5847CC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64F5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Original Colombian cutoffs 201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CA9E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Kapp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F167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Original Colombian cutoffs 201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ECBD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Kappa</w:t>
            </w:r>
          </w:p>
        </w:tc>
      </w:tr>
      <w:tr w:rsidR="008E1648" w:rsidRPr="00FC73F1" w14:paraId="186C27A3" w14:textId="77777777">
        <w:trPr>
          <w:trHeight w:val="330"/>
          <w:jc w:val="center"/>
        </w:trPr>
        <w:tc>
          <w:tcPr>
            <w:tcW w:w="232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93677C4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61C2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3B3A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Dynapenia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8DB31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A658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32A4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Dynapenia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E5AB205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8E1648" w:rsidRPr="00FC73F1" w14:paraId="0E4263E8" w14:textId="77777777">
        <w:trPr>
          <w:trHeight w:val="300"/>
          <w:jc w:val="center"/>
        </w:trPr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94613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uropean consensus (EWGSOP) 201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00AD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A20C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2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7ED9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3887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049; p=&lt;0,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69E3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4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F0F2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758B1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068; p=&lt;0,001</w:t>
            </w:r>
          </w:p>
        </w:tc>
      </w:tr>
      <w:tr w:rsidR="008E1648" w:rsidRPr="00FC73F1" w14:paraId="728334D6" w14:textId="77777777">
        <w:trPr>
          <w:trHeight w:val="315"/>
          <w:jc w:val="center"/>
        </w:trPr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F7A73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45FA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nape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4423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D504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B106A5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BC15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7128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5EB5D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8E1648" w:rsidRPr="00FC73F1" w14:paraId="75C9695C" w14:textId="77777777">
        <w:trPr>
          <w:trHeight w:val="300"/>
          <w:jc w:val="center"/>
        </w:trPr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DEB8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sian Consensus 20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FEC1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F7A6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645B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6FB16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039; p=&lt;0,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3090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FFA5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6362E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039; p=&lt;0,001</w:t>
            </w:r>
          </w:p>
        </w:tc>
      </w:tr>
      <w:tr w:rsidR="008E1648" w:rsidRPr="00FC73F1" w14:paraId="099AD13B" w14:textId="77777777">
        <w:trPr>
          <w:trHeight w:val="315"/>
          <w:jc w:val="center"/>
        </w:trPr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BE8EE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CBB3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na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78AD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7F5B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69F39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2D63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2D71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4D3945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8E1648" w:rsidRPr="00FC73F1" w14:paraId="2541E3BF" w14:textId="77777777">
        <w:trPr>
          <w:trHeight w:val="300"/>
          <w:jc w:val="center"/>
        </w:trPr>
        <w:tc>
          <w:tcPr>
            <w:tcW w:w="10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6AA6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hileans 2018 proposal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2E34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812B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2744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0A9C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039; p=&lt;0,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D146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4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32AA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15B21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068; p=&lt;0,001</w:t>
            </w:r>
          </w:p>
        </w:tc>
      </w:tr>
      <w:tr w:rsidR="008E1648" w:rsidRPr="00FC73F1" w14:paraId="055F66AD" w14:textId="77777777">
        <w:trPr>
          <w:trHeight w:val="315"/>
          <w:jc w:val="center"/>
        </w:trPr>
        <w:tc>
          <w:tcPr>
            <w:tcW w:w="10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CAD972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DA0E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nape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3DCD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BED5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76D7A8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1F8C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1DB2" w14:textId="77777777" w:rsidR="008E1648" w:rsidRPr="00FC73F1" w:rsidRDefault="008E1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6F55B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8E1648" w:rsidRPr="00FC73F1" w14:paraId="72D03680" w14:textId="77777777">
        <w:trPr>
          <w:trHeight w:val="315"/>
          <w:jc w:val="center"/>
        </w:trPr>
        <w:tc>
          <w:tcPr>
            <w:tcW w:w="8847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2A5D2" w14:textId="77777777" w:rsidR="008E1648" w:rsidRPr="00FC73F1" w:rsidRDefault="008E1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K: Cohen’s Kappa Coefficient. McNemar: McNemar test. P: p value.</w:t>
            </w:r>
          </w:p>
        </w:tc>
      </w:tr>
    </w:tbl>
    <w:p w14:paraId="33C36480" w14:textId="2411351D" w:rsidR="008E1648" w:rsidRDefault="008E1648" w:rsidP="00C07B6C">
      <w:pPr>
        <w:rPr>
          <w:rFonts w:ascii="Times New Roman" w:hAnsi="Times New Roman" w:cs="Times New Roman"/>
          <w:b/>
          <w:highlight w:val="yellow"/>
          <w:lang w:val="en-US"/>
        </w:rPr>
      </w:pPr>
    </w:p>
    <w:tbl>
      <w:tblPr>
        <w:tblW w:w="90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1213"/>
        <w:gridCol w:w="992"/>
        <w:gridCol w:w="1134"/>
        <w:gridCol w:w="992"/>
        <w:gridCol w:w="992"/>
        <w:gridCol w:w="1134"/>
        <w:gridCol w:w="1418"/>
      </w:tblGrid>
      <w:tr w:rsidR="00CF2637" w:rsidRPr="00FC73F1" w14:paraId="2437844C" w14:textId="77777777">
        <w:trPr>
          <w:trHeight w:val="315"/>
          <w:jc w:val="center"/>
        </w:trPr>
        <w:tc>
          <w:tcPr>
            <w:tcW w:w="235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EC8AF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A768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en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5425B5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Women</w:t>
            </w:r>
          </w:p>
        </w:tc>
      </w:tr>
      <w:tr w:rsidR="00CF2637" w:rsidRPr="00FC73F1" w14:paraId="6A3F831E" w14:textId="77777777">
        <w:trPr>
          <w:trHeight w:val="315"/>
          <w:jc w:val="center"/>
        </w:trPr>
        <w:tc>
          <w:tcPr>
            <w:tcW w:w="235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0DB0E89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56B6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lternative Colombian borderlines 2019 &lt;p25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861F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Kapp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17F9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lternative Colombian borderlines 2019 &lt;p25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27497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Kappa</w:t>
            </w:r>
          </w:p>
        </w:tc>
      </w:tr>
      <w:tr w:rsidR="00CF2637" w:rsidRPr="00FC73F1" w14:paraId="224E4CA4" w14:textId="77777777">
        <w:trPr>
          <w:trHeight w:val="330"/>
          <w:jc w:val="center"/>
        </w:trPr>
        <w:tc>
          <w:tcPr>
            <w:tcW w:w="235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19613EE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58DF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1A76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Dynapenia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8E43A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6A39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EECA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Dynapenia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988C62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CF2637" w:rsidRPr="00FC73F1" w14:paraId="7F70D665" w14:textId="77777777">
        <w:trPr>
          <w:trHeight w:val="300"/>
          <w:jc w:val="center"/>
        </w:trPr>
        <w:tc>
          <w:tcPr>
            <w:tcW w:w="11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EFC88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European consensus (EWGSOP) 201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B5C9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CBB1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52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1FE4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73875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349; p=&lt;0,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DB70C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4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1955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CA0C8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411; p=&lt;0,001</w:t>
            </w:r>
          </w:p>
        </w:tc>
      </w:tr>
      <w:tr w:rsidR="00CF2637" w:rsidRPr="00FC73F1" w14:paraId="4E0C4B55" w14:textId="77777777">
        <w:trPr>
          <w:trHeight w:val="315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DDD44F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98AB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nape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93EB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4FE6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0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D406DE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4418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3792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59043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F2637" w:rsidRPr="00FC73F1" w14:paraId="6FD6EE09" w14:textId="77777777">
        <w:trPr>
          <w:trHeight w:val="300"/>
          <w:jc w:val="center"/>
        </w:trPr>
        <w:tc>
          <w:tcPr>
            <w:tcW w:w="114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D26C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Asian Consensus 201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4B36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FF28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5F46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CDAF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286; p=&lt;0,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7078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6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606C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DC4E1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254; p=&lt;0,001</w:t>
            </w:r>
          </w:p>
        </w:tc>
      </w:tr>
      <w:tr w:rsidR="00CF2637" w:rsidRPr="00FC73F1" w14:paraId="7D5968C0" w14:textId="77777777">
        <w:trPr>
          <w:trHeight w:val="315"/>
          <w:jc w:val="center"/>
        </w:trPr>
        <w:tc>
          <w:tcPr>
            <w:tcW w:w="114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CAAE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2EFC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na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2EBE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2DE1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0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3D825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E141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3DF9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AB5E9C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F2637" w:rsidRPr="00FC73F1" w14:paraId="0F68D8AE" w14:textId="77777777">
        <w:trPr>
          <w:trHeight w:val="300"/>
          <w:jc w:val="center"/>
        </w:trPr>
        <w:tc>
          <w:tcPr>
            <w:tcW w:w="11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8509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Chileans 2018 proposal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8AB4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Norm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EC77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593C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541FF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286; p=&lt;0,00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7607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74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D2B2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4BCBA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K=0,411; p=&lt;0,001</w:t>
            </w:r>
          </w:p>
        </w:tc>
      </w:tr>
      <w:tr w:rsidR="00CF2637" w:rsidRPr="00FC73F1" w14:paraId="1B4E5900" w14:textId="77777777">
        <w:trPr>
          <w:trHeight w:val="315"/>
          <w:jc w:val="center"/>
        </w:trPr>
        <w:tc>
          <w:tcPr>
            <w:tcW w:w="11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4D4C06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6096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Dinapen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5599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B921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0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730C11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C349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C2EE" w14:textId="77777777" w:rsidR="00CF2637" w:rsidRPr="00FC73F1" w:rsidRDefault="00CF26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4DE3C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CF2637" w:rsidRPr="00FC73F1" w14:paraId="027AA183" w14:textId="77777777">
        <w:trPr>
          <w:trHeight w:val="315"/>
          <w:jc w:val="center"/>
        </w:trPr>
        <w:tc>
          <w:tcPr>
            <w:tcW w:w="9019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91580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FC73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K: Cohen’s Kappa Coefficient. McNemar: McNemar test. P: p value.</w:t>
            </w:r>
          </w:p>
        </w:tc>
      </w:tr>
      <w:tr w:rsidR="00CF2637" w:rsidRPr="00FC73F1" w14:paraId="5E53839C" w14:textId="77777777">
        <w:trPr>
          <w:trHeight w:val="315"/>
          <w:jc w:val="center"/>
        </w:trPr>
        <w:tc>
          <w:tcPr>
            <w:tcW w:w="9019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592DDCB" w14:textId="77777777" w:rsidR="00CF2637" w:rsidRPr="00FC73F1" w:rsidRDefault="00CF2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</w:tr>
    </w:tbl>
    <w:p w14:paraId="432F5939" w14:textId="77777777" w:rsidR="00CF2637" w:rsidRDefault="00CF2637" w:rsidP="00C07B6C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5C50D881" w14:textId="2199DEA0" w:rsidR="00C07B6C" w:rsidRPr="00891EC6" w:rsidRDefault="00C07B6C" w:rsidP="00C07B6C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7D1F4E">
        <w:rPr>
          <w:rFonts w:ascii="Times New Roman" w:hAnsi="Times New Roman" w:cs="Times New Roman"/>
          <w:i/>
          <w:lang w:val="en-US"/>
        </w:rPr>
        <w:t>European consensus EWGSOP2 2018: European Working Group on Sarcopenia in Older People update in 2018</w:t>
      </w:r>
      <w:r w:rsidR="00785B3B" w:rsidRPr="007D1F4E">
        <w:rPr>
          <w:rFonts w:ascii="Times New Roman" w:hAnsi="Times New Roman" w:cs="Times New Roman"/>
          <w:i/>
          <w:vertAlign w:val="superscript"/>
          <w:lang w:val="en-US"/>
        </w:rPr>
        <w:t>5</w:t>
      </w:r>
      <w:r w:rsidRPr="007D1F4E">
        <w:rPr>
          <w:rFonts w:ascii="Times New Roman" w:hAnsi="Times New Roman" w:cs="Times New Roman"/>
          <w:i/>
          <w:lang w:val="en-US"/>
        </w:rPr>
        <w:t>. Asians consensus 2019</w:t>
      </w:r>
      <w:r w:rsidR="00785B3B" w:rsidRPr="007D1F4E">
        <w:rPr>
          <w:rFonts w:ascii="Times New Roman" w:hAnsi="Times New Roman" w:cs="Times New Roman"/>
          <w:i/>
          <w:vertAlign w:val="superscript"/>
          <w:lang w:val="en-US"/>
        </w:rPr>
        <w:t>11</w:t>
      </w:r>
      <w:r w:rsidRPr="007D1F4E">
        <w:rPr>
          <w:rFonts w:ascii="Times New Roman" w:hAnsi="Times New Roman" w:cs="Times New Roman"/>
          <w:i/>
          <w:lang w:val="en-US"/>
        </w:rPr>
        <w:t>. Chileans 2018: Reference values of handgrip dynamometry in older Chileans</w:t>
      </w:r>
      <w:r w:rsidR="00785B3B" w:rsidRPr="007D1F4E">
        <w:rPr>
          <w:rFonts w:ascii="Times New Roman" w:hAnsi="Times New Roman" w:cs="Times New Roman"/>
          <w:i/>
          <w:vertAlign w:val="superscript"/>
          <w:lang w:val="en-US"/>
        </w:rPr>
        <w:t>13</w:t>
      </w:r>
      <w:r w:rsidRPr="007D1F4E">
        <w:rPr>
          <w:rFonts w:ascii="Times New Roman" w:hAnsi="Times New Roman" w:cs="Times New Roman"/>
          <w:i/>
          <w:lang w:val="en-US"/>
        </w:rPr>
        <w:t xml:space="preserve">. </w:t>
      </w:r>
      <w:r w:rsidRPr="007D1F4E">
        <w:rPr>
          <w:rFonts w:ascii="Times New Roman" w:hAnsi="Times New Roman" w:cs="Times New Roman"/>
          <w:i/>
          <w:iCs/>
          <w:lang w:val="en-US"/>
        </w:rPr>
        <w:t>Original C</w:t>
      </w:r>
      <w:r w:rsidRPr="007D1F4E">
        <w:rPr>
          <w:rFonts w:ascii="Times New Roman" w:hAnsi="Times New Roman" w:cs="Times New Roman"/>
          <w:i/>
          <w:lang w:val="en-US"/>
        </w:rPr>
        <w:t>olo</w:t>
      </w:r>
      <w:r w:rsidRPr="007D1F4E">
        <w:rPr>
          <w:rFonts w:ascii="Times New Roman" w:hAnsi="Times New Roman" w:cs="Times New Roman"/>
          <w:iCs/>
          <w:lang w:val="en-US"/>
        </w:rPr>
        <w:t>m</w:t>
      </w:r>
      <w:r w:rsidRPr="007D1F4E">
        <w:rPr>
          <w:rFonts w:ascii="Times New Roman" w:hAnsi="Times New Roman" w:cs="Times New Roman"/>
          <w:i/>
          <w:lang w:val="en-US"/>
        </w:rPr>
        <w:t>bian</w:t>
      </w:r>
      <w:r w:rsidR="002C405D" w:rsidRPr="007D1F4E">
        <w:rPr>
          <w:rFonts w:ascii="Times New Roman" w:hAnsi="Times New Roman" w:cs="Times New Roman"/>
          <w:i/>
          <w:lang w:val="en-US"/>
        </w:rPr>
        <w:t xml:space="preserve"> cutoffs</w:t>
      </w:r>
      <w:r w:rsidRPr="007D1F4E">
        <w:rPr>
          <w:rFonts w:ascii="Times New Roman" w:hAnsi="Times New Roman" w:cs="Times New Roman"/>
          <w:i/>
          <w:lang w:val="en-US"/>
        </w:rPr>
        <w:t xml:space="preserve"> 2019: reference </w:t>
      </w:r>
      <w:r w:rsidR="000A50D6" w:rsidRPr="007D1F4E">
        <w:rPr>
          <w:rFonts w:ascii="Times New Roman" w:hAnsi="Times New Roman" w:cs="Times New Roman"/>
          <w:i/>
          <w:lang w:val="en-US"/>
        </w:rPr>
        <w:t xml:space="preserve">cutoffs </w:t>
      </w:r>
      <w:r w:rsidRPr="007D1F4E">
        <w:rPr>
          <w:rFonts w:ascii="Times New Roman" w:hAnsi="Times New Roman" w:cs="Times New Roman"/>
          <w:i/>
          <w:lang w:val="en-US"/>
        </w:rPr>
        <w:t>for handgrip strength among older adults</w:t>
      </w:r>
      <w:r w:rsidR="00785B3B" w:rsidRPr="007D1F4E">
        <w:rPr>
          <w:rFonts w:ascii="Times New Roman" w:hAnsi="Times New Roman" w:cs="Times New Roman"/>
          <w:i/>
          <w:vertAlign w:val="superscript"/>
          <w:lang w:val="en-US"/>
        </w:rPr>
        <w:t>17</w:t>
      </w:r>
      <w:r w:rsidRPr="007D1F4E">
        <w:rPr>
          <w:rFonts w:ascii="Times New Roman" w:hAnsi="Times New Roman" w:cs="Times New Roman"/>
          <w:i/>
          <w:lang w:val="en-US"/>
        </w:rPr>
        <w:t xml:space="preserve">. </w:t>
      </w:r>
      <w:r w:rsidRPr="007D1F4E">
        <w:rPr>
          <w:rFonts w:ascii="Times New Roman" w:hAnsi="Times New Roman" w:cs="Times New Roman"/>
          <w:i/>
          <w:iCs/>
          <w:lang w:val="en-US"/>
        </w:rPr>
        <w:t>A</w:t>
      </w:r>
      <w:r w:rsidRPr="007D1F4E">
        <w:rPr>
          <w:rFonts w:ascii="Times New Roman" w:hAnsi="Times New Roman" w:cs="Times New Roman"/>
          <w:i/>
          <w:lang w:val="en-US"/>
        </w:rPr>
        <w:t>lternative Colombian</w:t>
      </w:r>
      <w:r w:rsidR="002C405D" w:rsidRPr="007D1F4E">
        <w:rPr>
          <w:rFonts w:ascii="Times New Roman" w:hAnsi="Times New Roman" w:cs="Times New Roman"/>
          <w:i/>
          <w:lang w:val="en-US"/>
        </w:rPr>
        <w:t xml:space="preserve"> borderline</w:t>
      </w:r>
      <w:r w:rsidRPr="007D1F4E">
        <w:rPr>
          <w:rFonts w:ascii="Times New Roman" w:hAnsi="Times New Roman" w:cs="Times New Roman"/>
          <w:i/>
          <w:lang w:val="en-US"/>
        </w:rPr>
        <w:t>s2019 (&lt; p25): values lower than the 25-percentile taken from Ramirez-Velez et al.</w:t>
      </w:r>
      <w:r w:rsidR="00785B3B" w:rsidRPr="007D1F4E">
        <w:rPr>
          <w:rFonts w:ascii="Times New Roman" w:hAnsi="Times New Roman" w:cs="Times New Roman"/>
          <w:i/>
          <w:vertAlign w:val="superscript"/>
          <w:lang w:val="en-US"/>
        </w:rPr>
        <w:t xml:space="preserve"> 17</w:t>
      </w:r>
      <w:r w:rsidRPr="007D1F4E">
        <w:rPr>
          <w:rFonts w:ascii="Times New Roman" w:hAnsi="Times New Roman" w:cs="Times New Roman"/>
          <w:i/>
          <w:lang w:val="en-US"/>
        </w:rPr>
        <w:t>.</w:t>
      </w:r>
    </w:p>
    <w:p w14:paraId="60D8052C" w14:textId="77777777" w:rsidR="00C07B6C" w:rsidRPr="009B6A12" w:rsidRDefault="00C07B6C" w:rsidP="0001458A">
      <w:pPr>
        <w:spacing w:after="0"/>
        <w:rPr>
          <w:lang w:val="en-US"/>
        </w:rPr>
      </w:pPr>
    </w:p>
    <w:sectPr w:rsidR="00C07B6C" w:rsidRPr="009B6A12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9FC21" w14:textId="77777777" w:rsidR="00B25C19" w:rsidRDefault="00B25C19">
      <w:pPr>
        <w:spacing w:after="0" w:line="240" w:lineRule="auto"/>
      </w:pPr>
      <w:r>
        <w:separator/>
      </w:r>
    </w:p>
  </w:endnote>
  <w:endnote w:type="continuationSeparator" w:id="0">
    <w:p w14:paraId="39F44CC2" w14:textId="77777777" w:rsidR="00B25C19" w:rsidRDefault="00B25C19">
      <w:pPr>
        <w:spacing w:after="0" w:line="240" w:lineRule="auto"/>
      </w:pPr>
      <w:r>
        <w:continuationSeparator/>
      </w:r>
    </w:p>
  </w:endnote>
  <w:endnote w:type="continuationNotice" w:id="1">
    <w:p w14:paraId="41BD8ED1" w14:textId="77777777" w:rsidR="00B25C19" w:rsidRDefault="00B25C1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2699250"/>
      <w:docPartObj>
        <w:docPartGallery w:val="Page Numbers (Bottom of Page)"/>
        <w:docPartUnique/>
      </w:docPartObj>
    </w:sdtPr>
    <w:sdtContent>
      <w:p w14:paraId="1CBF917E" w14:textId="77777777" w:rsidR="00DE231E" w:rsidRDefault="00DE231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258" w:rsidRPr="00085258">
          <w:rPr>
            <w:noProof/>
            <w:lang w:val="es-ES"/>
          </w:rPr>
          <w:t>5</w:t>
        </w:r>
        <w:r>
          <w:fldChar w:fldCharType="end"/>
        </w:r>
      </w:p>
    </w:sdtContent>
  </w:sdt>
  <w:p w14:paraId="7C3D4CF6" w14:textId="77777777" w:rsidR="00DE231E" w:rsidRDefault="00DE23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D20E7" w14:textId="77777777" w:rsidR="00B25C19" w:rsidRDefault="00B25C19">
      <w:pPr>
        <w:spacing w:after="0" w:line="240" w:lineRule="auto"/>
      </w:pPr>
      <w:r>
        <w:separator/>
      </w:r>
    </w:p>
  </w:footnote>
  <w:footnote w:type="continuationSeparator" w:id="0">
    <w:p w14:paraId="6ED7C50B" w14:textId="77777777" w:rsidR="00B25C19" w:rsidRDefault="00B25C19">
      <w:pPr>
        <w:spacing w:after="0" w:line="240" w:lineRule="auto"/>
      </w:pPr>
      <w:r>
        <w:continuationSeparator/>
      </w:r>
    </w:p>
  </w:footnote>
  <w:footnote w:type="continuationNotice" w:id="1">
    <w:p w14:paraId="6847AF7B" w14:textId="77777777" w:rsidR="00B25C19" w:rsidRDefault="00B25C1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814876"/>
    <w:multiLevelType w:val="multilevel"/>
    <w:tmpl w:val="5A90B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F360B0"/>
    <w:multiLevelType w:val="multilevel"/>
    <w:tmpl w:val="F21EF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276351"/>
    <w:multiLevelType w:val="multilevel"/>
    <w:tmpl w:val="D4901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7818507">
    <w:abstractNumId w:val="2"/>
  </w:num>
  <w:num w:numId="2" w16cid:durableId="752313109">
    <w:abstractNumId w:val="0"/>
  </w:num>
  <w:num w:numId="3" w16cid:durableId="9723723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MDQwMjC3NDEzMrNQ0lEKTi0uzszPAykwrgUAO8qSwiwAAAA="/>
  </w:docVars>
  <w:rsids>
    <w:rsidRoot w:val="009B6A12"/>
    <w:rsid w:val="0001458A"/>
    <w:rsid w:val="00083F0A"/>
    <w:rsid w:val="00085258"/>
    <w:rsid w:val="000A50D6"/>
    <w:rsid w:val="000D781A"/>
    <w:rsid w:val="000F7F56"/>
    <w:rsid w:val="0017511E"/>
    <w:rsid w:val="001A0DB3"/>
    <w:rsid w:val="001C30F7"/>
    <w:rsid w:val="001E76A8"/>
    <w:rsid w:val="002009C7"/>
    <w:rsid w:val="00214BFB"/>
    <w:rsid w:val="002C405D"/>
    <w:rsid w:val="003653C2"/>
    <w:rsid w:val="003C42A2"/>
    <w:rsid w:val="003C493B"/>
    <w:rsid w:val="00451F52"/>
    <w:rsid w:val="00467969"/>
    <w:rsid w:val="004817F0"/>
    <w:rsid w:val="004A7167"/>
    <w:rsid w:val="004C72C2"/>
    <w:rsid w:val="004E541A"/>
    <w:rsid w:val="004F281E"/>
    <w:rsid w:val="00512C28"/>
    <w:rsid w:val="00570DA5"/>
    <w:rsid w:val="006332EC"/>
    <w:rsid w:val="006C4347"/>
    <w:rsid w:val="006E5EF6"/>
    <w:rsid w:val="0077063E"/>
    <w:rsid w:val="007816F6"/>
    <w:rsid w:val="00785B3B"/>
    <w:rsid w:val="007D1F4E"/>
    <w:rsid w:val="007E2B31"/>
    <w:rsid w:val="00867F11"/>
    <w:rsid w:val="00894380"/>
    <w:rsid w:val="008A4D1D"/>
    <w:rsid w:val="008E1648"/>
    <w:rsid w:val="00915FA4"/>
    <w:rsid w:val="009478CC"/>
    <w:rsid w:val="009B6A12"/>
    <w:rsid w:val="00A309A4"/>
    <w:rsid w:val="00AA3191"/>
    <w:rsid w:val="00B15182"/>
    <w:rsid w:val="00B23518"/>
    <w:rsid w:val="00B25C19"/>
    <w:rsid w:val="00B77F33"/>
    <w:rsid w:val="00C06F0D"/>
    <w:rsid w:val="00C07B6C"/>
    <w:rsid w:val="00C17A7D"/>
    <w:rsid w:val="00CA2379"/>
    <w:rsid w:val="00CA267D"/>
    <w:rsid w:val="00CB55CA"/>
    <w:rsid w:val="00CF11D3"/>
    <w:rsid w:val="00CF2637"/>
    <w:rsid w:val="00D4645B"/>
    <w:rsid w:val="00D70BD4"/>
    <w:rsid w:val="00D72C8A"/>
    <w:rsid w:val="00DA1D45"/>
    <w:rsid w:val="00DB2993"/>
    <w:rsid w:val="00DE231E"/>
    <w:rsid w:val="00DF55D0"/>
    <w:rsid w:val="00E4188B"/>
    <w:rsid w:val="00E6191E"/>
    <w:rsid w:val="00ED2B20"/>
    <w:rsid w:val="00EE3646"/>
    <w:rsid w:val="00F60AE8"/>
    <w:rsid w:val="3E514DDC"/>
    <w:rsid w:val="765D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26C7D"/>
  <w15:docId w15:val="{1EB7DF8B-6760-48F1-ACDA-6D9D1729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12"/>
  </w:style>
  <w:style w:type="paragraph" w:styleId="Heading1">
    <w:name w:val="heading 1"/>
    <w:basedOn w:val="Normal"/>
    <w:link w:val="Heading1Char"/>
    <w:uiPriority w:val="9"/>
    <w:qFormat/>
    <w:rsid w:val="009B6A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A1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A12"/>
    <w:rPr>
      <w:rFonts w:ascii="Times New Roman" w:eastAsia="Times New Roman" w:hAnsi="Times New Roman" w:cs="Times New Roman"/>
      <w:b/>
      <w:bCs/>
      <w:kern w:val="36"/>
      <w:sz w:val="48"/>
      <w:szCs w:val="48"/>
      <w:lang w:eastAsia="es-C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A1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9B6A12"/>
    <w:rPr>
      <w:i/>
      <w:iCs/>
    </w:rPr>
  </w:style>
  <w:style w:type="character" w:styleId="Hyperlink">
    <w:name w:val="Hyperlink"/>
    <w:basedOn w:val="DefaultParagraphFont"/>
    <w:uiPriority w:val="99"/>
    <w:unhideWhenUsed/>
    <w:rsid w:val="009B6A12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9B6A12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B6A1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6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A1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9B6A1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B6A12"/>
    <w:rPr>
      <w:rFonts w:ascii="Calibri" w:hAnsi="Calibri" w:cs="Calibri"/>
      <w:noProof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B6A1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B6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Header">
    <w:name w:val="header"/>
    <w:basedOn w:val="Normal"/>
    <w:link w:val="HeaderChar"/>
    <w:uiPriority w:val="99"/>
    <w:unhideWhenUsed/>
    <w:rsid w:val="009B6A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A12"/>
  </w:style>
  <w:style w:type="paragraph" w:styleId="Footer">
    <w:name w:val="footer"/>
    <w:basedOn w:val="Normal"/>
    <w:link w:val="FooterChar"/>
    <w:uiPriority w:val="99"/>
    <w:unhideWhenUsed/>
    <w:rsid w:val="009B6A1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A12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9B6A1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B6A12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9B6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9B6A12"/>
  </w:style>
  <w:style w:type="character" w:customStyle="1" w:styleId="sr-only">
    <w:name w:val="sr-only"/>
    <w:basedOn w:val="DefaultParagraphFont"/>
    <w:rsid w:val="009B6A12"/>
  </w:style>
  <w:style w:type="character" w:customStyle="1" w:styleId="text">
    <w:name w:val="text"/>
    <w:basedOn w:val="DefaultParagraphFont"/>
    <w:rsid w:val="009B6A12"/>
  </w:style>
  <w:style w:type="character" w:customStyle="1" w:styleId="author-ref">
    <w:name w:val="author-ref"/>
    <w:basedOn w:val="DefaultParagraphFont"/>
    <w:rsid w:val="009B6A12"/>
  </w:style>
  <w:style w:type="paragraph" w:customStyle="1" w:styleId="nova-legacy-e-listitem">
    <w:name w:val="nova-legacy-e-list__item"/>
    <w:basedOn w:val="Normal"/>
    <w:rsid w:val="009B6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c-article-author-listitem">
    <w:name w:val="c-article-author-list__item"/>
    <w:basedOn w:val="Normal"/>
    <w:rsid w:val="009B6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c-article-info-details">
    <w:name w:val="c-article-info-details"/>
    <w:basedOn w:val="Normal"/>
    <w:rsid w:val="009B6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u-visually-hidden">
    <w:name w:val="u-visually-hidden"/>
    <w:basedOn w:val="DefaultParagraphFont"/>
    <w:rsid w:val="009B6A12"/>
  </w:style>
  <w:style w:type="character" w:styleId="FollowedHyperlink">
    <w:name w:val="FollowedHyperlink"/>
    <w:basedOn w:val="DefaultParagraphFont"/>
    <w:uiPriority w:val="99"/>
    <w:semiHidden/>
    <w:unhideWhenUsed/>
    <w:rsid w:val="009B6A12"/>
    <w:rPr>
      <w:color w:val="954F72" w:themeColor="followedHyperlink"/>
      <w:u w:val="single"/>
    </w:rPr>
  </w:style>
  <w:style w:type="paragraph" w:customStyle="1" w:styleId="Standardunter5">
    <w:name w:val="Standard unter Ü5"/>
    <w:basedOn w:val="Normal"/>
    <w:qFormat/>
    <w:rsid w:val="009B6A12"/>
    <w:pPr>
      <w:spacing w:before="120" w:after="120" w:line="276" w:lineRule="auto"/>
      <w:ind w:left="709"/>
    </w:pPr>
    <w:rPr>
      <w:rFonts w:ascii="Calibri" w:eastAsia="Calibri" w:hAnsi="Calibri" w:cs="Times New Roman"/>
      <w:lang w:val="en-GB"/>
    </w:rPr>
  </w:style>
  <w:style w:type="paragraph" w:customStyle="1" w:styleId="Default">
    <w:name w:val="Default"/>
    <w:rsid w:val="009B6A1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5</Characters>
  <Application>Microsoft Office Word</Application>
  <DocSecurity>4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Y ALONSO PATIÑO VILLADA</dc:creator>
  <cp:keywords/>
  <dc:description/>
  <cp:lastModifiedBy>Usuario invitado</cp:lastModifiedBy>
  <cp:revision>14</cp:revision>
  <dcterms:created xsi:type="dcterms:W3CDTF">2022-10-20T21:16:00Z</dcterms:created>
  <dcterms:modified xsi:type="dcterms:W3CDTF">2023-01-16T14:47:00Z</dcterms:modified>
</cp:coreProperties>
</file>